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7A21" w14:textId="306B3678" w:rsidR="00D516D5" w:rsidRPr="006A4B11" w:rsidRDefault="00D516D5" w:rsidP="00D516D5">
      <w:pPr>
        <w:rPr>
          <w:b/>
          <w:bCs/>
        </w:rPr>
      </w:pPr>
      <w:r>
        <w:rPr>
          <w:b/>
          <w:bCs/>
        </w:rPr>
        <w:t>Supplemental t</w:t>
      </w:r>
      <w:r w:rsidRPr="000A2CAE">
        <w:rPr>
          <w:b/>
          <w:bCs/>
        </w:rPr>
        <w:t xml:space="preserve">able </w:t>
      </w:r>
      <w:r w:rsidR="001B2ACB">
        <w:rPr>
          <w:b/>
          <w:bCs/>
        </w:rPr>
        <w:t>S</w:t>
      </w:r>
      <w:r w:rsidRPr="000A2CAE">
        <w:rPr>
          <w:b/>
          <w:bCs/>
        </w:rPr>
        <w:t xml:space="preserve">1. Predicted probability of choosing human for each </w:t>
      </w:r>
      <w:r>
        <w:rPr>
          <w:b/>
          <w:bCs/>
          <w:i/>
          <w:iCs/>
        </w:rPr>
        <w:t xml:space="preserve">Ae. albopictus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 xml:space="preserve">Ae. aegypti </w:t>
      </w:r>
      <w:r>
        <w:rPr>
          <w:b/>
          <w:bCs/>
        </w:rPr>
        <w:t xml:space="preserve">colony based on </w:t>
      </w:r>
      <w:r w:rsidR="007D4F3D">
        <w:rPr>
          <w:b/>
          <w:bCs/>
        </w:rPr>
        <w:t>generalized linear mixed</w:t>
      </w:r>
      <w:r>
        <w:rPr>
          <w:b/>
          <w:bCs/>
        </w:rPr>
        <w:t xml:space="preserve"> models with </w:t>
      </w:r>
      <w:r w:rsidRPr="006A4B11">
        <w:rPr>
          <w:b/>
          <w:bCs/>
        </w:rPr>
        <w:t>data combined and for each experimental round separately</w:t>
      </w:r>
    </w:p>
    <w:tbl>
      <w:tblPr>
        <w:tblW w:w="12794" w:type="dxa"/>
        <w:tblLook w:val="04A0" w:firstRow="1" w:lastRow="0" w:firstColumn="1" w:lastColumn="0" w:noHBand="0" w:noVBand="1"/>
      </w:tblPr>
      <w:tblGrid>
        <w:gridCol w:w="3140"/>
        <w:gridCol w:w="1568"/>
        <w:gridCol w:w="976"/>
        <w:gridCol w:w="796"/>
        <w:gridCol w:w="1377"/>
        <w:gridCol w:w="1001"/>
        <w:gridCol w:w="820"/>
        <w:gridCol w:w="1377"/>
        <w:gridCol w:w="1008"/>
        <w:gridCol w:w="793"/>
      </w:tblGrid>
      <w:tr w:rsidR="00D516D5" w:rsidRPr="000A2CAE" w14:paraId="39D24D47" w14:textId="77777777" w:rsidTr="00166034">
        <w:trPr>
          <w:trHeight w:val="32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0CAB" w14:textId="77777777" w:rsidR="00D516D5" w:rsidRPr="000A2CAE" w:rsidRDefault="00D516D5" w:rsidP="00166034">
            <w:pPr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Colony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0DD4D" w14:textId="77777777" w:rsidR="00D516D5" w:rsidRPr="000A2CAE" w:rsidRDefault="00D516D5" w:rsidP="0016603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bined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6C35D" w14:textId="77777777" w:rsidR="00D516D5" w:rsidRPr="000A2CAE" w:rsidRDefault="00D516D5" w:rsidP="00166034">
            <w:pPr>
              <w:jc w:val="center"/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First Round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B24F" w14:textId="77777777" w:rsidR="00D516D5" w:rsidRPr="000A2CAE" w:rsidRDefault="00D516D5" w:rsidP="00166034">
            <w:pPr>
              <w:jc w:val="center"/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Second Round</w:t>
            </w:r>
          </w:p>
        </w:tc>
      </w:tr>
      <w:tr w:rsidR="00D516D5" w:rsidRPr="000A2CAE" w14:paraId="6940E1EB" w14:textId="77777777" w:rsidTr="00166034">
        <w:trPr>
          <w:trHeight w:val="340"/>
        </w:trPr>
        <w:tc>
          <w:tcPr>
            <w:tcW w:w="3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68B2" w14:textId="77777777" w:rsidR="00D516D5" w:rsidRPr="000A2CAE" w:rsidRDefault="00D516D5" w:rsidP="00166034">
            <w:pPr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4E95" w14:textId="30172EF4" w:rsidR="00D516D5" w:rsidRPr="000A2CAE" w:rsidRDefault="003E69F3" w:rsidP="0016603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D516D5" w:rsidRPr="000A2CAE">
              <w:rPr>
                <w:b/>
                <w:bCs/>
                <w:color w:val="000000"/>
              </w:rPr>
              <w:t>robability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5C68" w14:textId="77777777" w:rsidR="00D516D5" w:rsidRPr="000A2CAE" w:rsidRDefault="00D516D5" w:rsidP="00166034">
            <w:pPr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SE</w:t>
            </w:r>
          </w:p>
        </w:tc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70C" w14:textId="440965D2" w:rsidR="00D516D5" w:rsidRPr="000A2CAE" w:rsidRDefault="00C6671E" w:rsidP="0016603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</w:t>
            </w:r>
            <w:r w:rsidR="00D516D5" w:rsidRPr="000A2CAE">
              <w:rPr>
                <w:b/>
                <w:bCs/>
                <w:color w:val="000000"/>
              </w:rPr>
              <w:t>*</w:t>
            </w:r>
          </w:p>
        </w:tc>
        <w:tc>
          <w:tcPr>
            <w:tcW w:w="13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DC52" w14:textId="7EF2CEA7" w:rsidR="00D516D5" w:rsidRPr="000A2CAE" w:rsidRDefault="003E69F3" w:rsidP="0016603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D516D5" w:rsidRPr="000A2CAE">
              <w:rPr>
                <w:b/>
                <w:bCs/>
                <w:color w:val="000000"/>
              </w:rPr>
              <w:t>robability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2463" w14:textId="77777777" w:rsidR="00D516D5" w:rsidRPr="000A2CAE" w:rsidRDefault="00D516D5" w:rsidP="00166034">
            <w:pPr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SE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A155" w14:textId="6ECBAF93" w:rsidR="00D516D5" w:rsidRPr="000A2CAE" w:rsidRDefault="00C6671E" w:rsidP="0016603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</w:t>
            </w:r>
            <w:r w:rsidR="00D516D5" w:rsidRPr="000A2CAE">
              <w:rPr>
                <w:b/>
                <w:bCs/>
                <w:color w:val="000000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4300" w14:textId="3A6BCD7D" w:rsidR="00D516D5" w:rsidRPr="000A2CAE" w:rsidRDefault="003E69F3" w:rsidP="0016603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="00D516D5" w:rsidRPr="000A2CAE">
              <w:rPr>
                <w:b/>
                <w:bCs/>
                <w:color w:val="000000"/>
              </w:rPr>
              <w:t>robability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1A10" w14:textId="77777777" w:rsidR="00D516D5" w:rsidRPr="000A2CAE" w:rsidRDefault="00D516D5" w:rsidP="00166034">
            <w:pPr>
              <w:rPr>
                <w:b/>
                <w:bCs/>
                <w:color w:val="000000"/>
              </w:rPr>
            </w:pPr>
            <w:r w:rsidRPr="000A2CAE">
              <w:rPr>
                <w:b/>
                <w:bCs/>
                <w:color w:val="000000"/>
              </w:rPr>
              <w:t>SE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A119" w14:textId="702DD2AA" w:rsidR="00D516D5" w:rsidRPr="000A2CAE" w:rsidRDefault="00C6671E" w:rsidP="00166034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</w:t>
            </w:r>
            <w:r w:rsidR="00D516D5" w:rsidRPr="000A2CAE">
              <w:rPr>
                <w:b/>
                <w:bCs/>
                <w:color w:val="000000"/>
              </w:rPr>
              <w:t>*</w:t>
            </w:r>
          </w:p>
        </w:tc>
      </w:tr>
      <w:tr w:rsidR="00D516D5" w:rsidRPr="000A2CAE" w14:paraId="0D1B41ED" w14:textId="77777777" w:rsidTr="00166034">
        <w:trPr>
          <w:trHeight w:val="34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EA28" w14:textId="77777777" w:rsidR="00D516D5" w:rsidRPr="004314FC" w:rsidRDefault="00D516D5" w:rsidP="0016603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e. albopic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EF0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9C90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2E29" w14:textId="77777777" w:rsidR="00D516D5" w:rsidRPr="000A2CAE" w:rsidRDefault="00D516D5" w:rsidP="00166034">
            <w:pPr>
              <w:rPr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997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110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9B04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997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45DD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351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</w:tr>
      <w:tr w:rsidR="00D516D5" w:rsidRPr="000A2CAE" w14:paraId="329864B8" w14:textId="77777777" w:rsidTr="00166034">
        <w:trPr>
          <w:trHeight w:val="34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D0E6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New York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36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6A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E089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6A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1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6AD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8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7308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E13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0D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507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7F570522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C542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Maryland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235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49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D364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81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1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C4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D2C3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13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BE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F0E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20462D90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DC84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Maryland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4D7" w14:textId="77777777" w:rsidR="00D516D5" w:rsidRPr="000A2CAE" w:rsidRDefault="00D516D5" w:rsidP="00166034">
            <w:pPr>
              <w:pStyle w:val="ListParagraph"/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  <w:r w:rsidRPr="000A2CAE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A43" w14:textId="77777777" w:rsidR="00D516D5" w:rsidRPr="000A2CAE" w:rsidRDefault="00D516D5" w:rsidP="00166034">
            <w:pPr>
              <w:jc w:val="right"/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A1FC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BA0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 —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31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DF24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5F9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2D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A17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1EFC6226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28C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Virgini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86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59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6F9B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C1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0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8D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8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094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AC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4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18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3FA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586722C5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0520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Florid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4BD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7E0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E7E6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F2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19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74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5287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DDAF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4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57D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812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4E1022D0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BD4E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Cameroon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5B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69D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8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652E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3C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4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16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AB6F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AF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5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CC5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7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252F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B</w:t>
            </w:r>
          </w:p>
        </w:tc>
      </w:tr>
      <w:tr w:rsidR="00D516D5" w:rsidRPr="000A2CAE" w14:paraId="0B47D9CC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5BE1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Cameroon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A2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EE3" w14:textId="77777777" w:rsidR="00D516D5" w:rsidRPr="000A2CAE" w:rsidRDefault="00D516D5" w:rsidP="00166034">
            <w:pPr>
              <w:jc w:val="right"/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D714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873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 —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2C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C20B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A79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5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BB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7A0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B</w:t>
            </w:r>
          </w:p>
        </w:tc>
      </w:tr>
      <w:tr w:rsidR="00D516D5" w:rsidRPr="000A2CAE" w14:paraId="2AECC9CF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2453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Thailand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6D5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F06F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AAE3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B2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3C9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10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F4D8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F9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1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EAF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5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D3E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58DB97DF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E336" w14:textId="77777777" w:rsidR="00D516D5" w:rsidRPr="000A2CAE" w:rsidRDefault="00D516D5" w:rsidP="00166034">
            <w:pPr>
              <w:ind w:left="246"/>
              <w:rPr>
                <w:color w:val="000000"/>
              </w:rPr>
            </w:pPr>
            <w:r w:rsidRPr="000A2CAE">
              <w:rPr>
                <w:color w:val="000000"/>
              </w:rPr>
              <w:t>Thailand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6B9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DED" w14:textId="77777777" w:rsidR="00D516D5" w:rsidRPr="000A2CAE" w:rsidRDefault="00D516D5" w:rsidP="00166034">
            <w:pPr>
              <w:jc w:val="right"/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0DB7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FF9F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 —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DF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35D3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903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3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1C1F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78A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</w:tr>
      <w:tr w:rsidR="00D516D5" w:rsidRPr="000A2CAE" w14:paraId="01C0419E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E20E5" w14:textId="77777777" w:rsidR="00D516D5" w:rsidRPr="0012549C" w:rsidRDefault="00D516D5" w:rsidP="00166034">
            <w:pPr>
              <w:rPr>
                <w:i/>
                <w:iCs/>
                <w:color w:val="000000"/>
                <w:vertAlign w:val="superscript"/>
              </w:rPr>
            </w:pPr>
            <w:r>
              <w:rPr>
                <w:i/>
                <w:iCs/>
                <w:color w:val="000000"/>
              </w:rPr>
              <w:t xml:space="preserve">Ae. aegypti </w:t>
            </w:r>
            <w:r w:rsidRPr="0012549C">
              <w:rPr>
                <w:rFonts w:ascii="Symbol" w:eastAsia="Symbol" w:hAnsi="Symbol" w:cs="Symbol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FE0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4B8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8DB2" w14:textId="77777777" w:rsidR="00D516D5" w:rsidRPr="000A2CAE" w:rsidRDefault="00D516D5" w:rsidP="00166034">
            <w:pPr>
              <w:rPr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CCD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3298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A6A5" w14:textId="77777777" w:rsidR="00D516D5" w:rsidRPr="000A2CAE" w:rsidRDefault="00D516D5" w:rsidP="00166034">
            <w:pPr>
              <w:rPr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CEF9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07C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A85A" w14:textId="77777777" w:rsidR="00D516D5" w:rsidRPr="000A2CAE" w:rsidRDefault="00D516D5" w:rsidP="00166034">
            <w:pPr>
              <w:rPr>
                <w:color w:val="000000"/>
              </w:rPr>
            </w:pPr>
          </w:p>
        </w:tc>
      </w:tr>
      <w:tr w:rsidR="00D516D5" w:rsidRPr="000A2CAE" w14:paraId="03F88FA0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F15C" w14:textId="77777777" w:rsidR="00D516D5" w:rsidRPr="000A2CAE" w:rsidRDefault="00D516D5" w:rsidP="00166034">
            <w:pPr>
              <w:ind w:left="336"/>
              <w:rPr>
                <w:color w:val="000000"/>
              </w:rPr>
            </w:pPr>
            <w:r w:rsidRPr="000A2CAE">
              <w:rPr>
                <w:color w:val="000000"/>
              </w:rPr>
              <w:t xml:space="preserve">Zoophilic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1A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50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6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5768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06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3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64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F9B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EE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5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57B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70D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AB</w:t>
            </w:r>
          </w:p>
        </w:tc>
      </w:tr>
      <w:tr w:rsidR="00D516D5" w:rsidRPr="000A2CAE" w14:paraId="5917A5A3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8EB1" w14:textId="77777777" w:rsidR="00D516D5" w:rsidRPr="000A2CAE" w:rsidRDefault="00D516D5" w:rsidP="00166034">
            <w:pPr>
              <w:ind w:left="336"/>
              <w:rPr>
                <w:color w:val="000000"/>
              </w:rPr>
            </w:pPr>
            <w:r w:rsidRPr="000A2CAE">
              <w:rPr>
                <w:color w:val="000000"/>
              </w:rPr>
              <w:t>C</w:t>
            </w:r>
            <w:r>
              <w:rPr>
                <w:color w:val="000000"/>
              </w:rPr>
              <w:t>ornell</w:t>
            </w:r>
            <w:r w:rsidRPr="000A2CAE">
              <w:rPr>
                <w:color w:val="000000"/>
              </w:rPr>
              <w:t xml:space="preserve"> anthro</w:t>
            </w:r>
            <w:r>
              <w:rPr>
                <w:color w:val="000000"/>
              </w:rPr>
              <w:t>po</w:t>
            </w:r>
            <w:r w:rsidRPr="000A2CAE">
              <w:rPr>
                <w:color w:val="000000"/>
              </w:rPr>
              <w:t xml:space="preserve">philic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48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7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BFE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AE04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A2CAE">
              <w:rPr>
                <w:color w:val="000000"/>
              </w:rPr>
              <w:t>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BB47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64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4E2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2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1D86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A2CAE">
              <w:rPr>
                <w:color w:val="000000"/>
              </w:rPr>
              <w:t>B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2B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A7D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5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CFD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A2CAE">
              <w:rPr>
                <w:color w:val="000000"/>
              </w:rPr>
              <w:t>BC</w:t>
            </w:r>
          </w:p>
        </w:tc>
      </w:tr>
      <w:tr w:rsidR="00D516D5" w:rsidRPr="000A2CAE" w14:paraId="581B4BCC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531A" w14:textId="77777777" w:rsidR="00D516D5" w:rsidRPr="000A2CAE" w:rsidRDefault="00D516D5" w:rsidP="00166034">
            <w:pPr>
              <w:ind w:left="336"/>
              <w:rPr>
                <w:color w:val="000000"/>
              </w:rPr>
            </w:pPr>
            <w:r w:rsidRPr="000A2CAE">
              <w:rPr>
                <w:color w:val="000000"/>
              </w:rPr>
              <w:t>P</w:t>
            </w:r>
            <w:r>
              <w:rPr>
                <w:color w:val="000000"/>
              </w:rPr>
              <w:t>rinceton</w:t>
            </w:r>
            <w:r w:rsidRPr="000A2CAE">
              <w:rPr>
                <w:color w:val="000000"/>
              </w:rPr>
              <w:t xml:space="preserve"> anthropophili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413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8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879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4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3CF2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0A2CAE">
              <w:rPr>
                <w:color w:val="000000"/>
              </w:rPr>
              <w:t>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D23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79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B64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7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B0BD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0A2CAE">
              <w:rPr>
                <w:color w:val="000000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34C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9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246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2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1F3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0A2CAE">
              <w:rPr>
                <w:color w:val="000000"/>
              </w:rPr>
              <w:t>C</w:t>
            </w:r>
          </w:p>
        </w:tc>
      </w:tr>
      <w:tr w:rsidR="00D516D5" w:rsidRPr="000A2CAE" w14:paraId="26CC791C" w14:textId="77777777" w:rsidTr="0016603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A6C1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0A2CAE">
              <w:rPr>
                <w:color w:val="000000"/>
              </w:rPr>
              <w:t>Transport Control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053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02CA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DEFE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876C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 —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0935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—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2154" w14:textId="77777777" w:rsidR="00D516D5" w:rsidRPr="000A2CAE" w:rsidRDefault="00D516D5" w:rsidP="00166034">
            <w:pPr>
              <w:rPr>
                <w:color w:val="000000"/>
              </w:rPr>
            </w:pPr>
            <w:r w:rsidRPr="000A2CAE">
              <w:rPr>
                <w:color w:val="000000"/>
              </w:rPr>
              <w:t>—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5CA5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9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0A91" w14:textId="77777777" w:rsidR="00D516D5" w:rsidRPr="000A2CAE" w:rsidRDefault="00D516D5" w:rsidP="00166034">
            <w:pPr>
              <w:jc w:val="right"/>
              <w:rPr>
                <w:color w:val="000000"/>
              </w:rPr>
            </w:pPr>
            <w:r w:rsidRPr="000A2CAE">
              <w:rPr>
                <w:color w:val="000000"/>
              </w:rPr>
              <w:t>0.02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5AC8" w14:textId="77777777" w:rsidR="00D516D5" w:rsidRPr="000A2CAE" w:rsidRDefault="00D516D5" w:rsidP="0016603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0A2CAE">
              <w:rPr>
                <w:color w:val="000000"/>
              </w:rPr>
              <w:t>C</w:t>
            </w:r>
          </w:p>
        </w:tc>
      </w:tr>
    </w:tbl>
    <w:p w14:paraId="0D4EE178" w14:textId="3B14D6FF" w:rsidR="00D516D5" w:rsidRPr="000A2CAE" w:rsidRDefault="00D516D5" w:rsidP="00D516D5">
      <w:pPr>
        <w:rPr>
          <w:sz w:val="22"/>
          <w:szCs w:val="22"/>
        </w:rPr>
      </w:pPr>
      <w:r w:rsidRPr="000A2CAE">
        <w:rPr>
          <w:sz w:val="22"/>
          <w:szCs w:val="22"/>
        </w:rPr>
        <w:t>*</w:t>
      </w:r>
      <w:proofErr w:type="gramStart"/>
      <w:r w:rsidRPr="000A2CAE">
        <w:rPr>
          <w:sz w:val="22"/>
          <w:szCs w:val="22"/>
        </w:rPr>
        <w:t>groups</w:t>
      </w:r>
      <w:proofErr w:type="gramEnd"/>
      <w:r w:rsidRPr="000A2CAE">
        <w:rPr>
          <w:sz w:val="22"/>
          <w:szCs w:val="22"/>
        </w:rPr>
        <w:t xml:space="preserve"> with different letters within a column represent colonies with significantly different probabilities of choosing human according </w:t>
      </w:r>
      <w:r w:rsidR="00EF2D0A" w:rsidRPr="00364B85">
        <w:rPr>
          <w:sz w:val="21"/>
          <w:szCs w:val="21"/>
        </w:rPr>
        <w:t>to</w:t>
      </w:r>
      <w:r w:rsidR="00EF2D0A">
        <w:rPr>
          <w:sz w:val="21"/>
          <w:szCs w:val="21"/>
        </w:rPr>
        <w:t xml:space="preserve"> GLMM with Tukey post-hoc test, using</w:t>
      </w:r>
      <w:r w:rsidR="00EF2D0A" w:rsidRPr="00364B85">
        <w:rPr>
          <w:sz w:val="21"/>
          <w:szCs w:val="21"/>
        </w:rPr>
        <w:t xml:space="preserve"> </w:t>
      </w:r>
      <w:proofErr w:type="spellStart"/>
      <w:r w:rsidR="00EF2D0A" w:rsidRPr="00364B85">
        <w:rPr>
          <w:sz w:val="21"/>
          <w:szCs w:val="21"/>
        </w:rPr>
        <w:t>glmmTMB</w:t>
      </w:r>
      <w:proofErr w:type="spellEnd"/>
      <w:r w:rsidR="00EF2D0A" w:rsidRPr="00364B85">
        <w:rPr>
          <w:sz w:val="21"/>
          <w:szCs w:val="21"/>
        </w:rPr>
        <w:t xml:space="preserve"> </w:t>
      </w:r>
      <w:r w:rsidR="00EF2D0A">
        <w:rPr>
          <w:sz w:val="21"/>
          <w:szCs w:val="21"/>
        </w:rPr>
        <w:t xml:space="preserve">and </w:t>
      </w:r>
      <w:proofErr w:type="spellStart"/>
      <w:r w:rsidR="00EF2D0A" w:rsidRPr="00364B85">
        <w:rPr>
          <w:sz w:val="21"/>
          <w:szCs w:val="21"/>
        </w:rPr>
        <w:t>emmeans</w:t>
      </w:r>
      <w:proofErr w:type="spellEnd"/>
      <w:r w:rsidR="00EF2D0A" w:rsidRPr="00364B85">
        <w:rPr>
          <w:sz w:val="21"/>
          <w:szCs w:val="21"/>
        </w:rPr>
        <w:t xml:space="preserve"> </w:t>
      </w:r>
      <w:r w:rsidR="00EF2D0A">
        <w:rPr>
          <w:sz w:val="21"/>
          <w:szCs w:val="21"/>
        </w:rPr>
        <w:t>R packages</w:t>
      </w:r>
      <w:r w:rsidR="00EF2D0A" w:rsidRPr="00364B85">
        <w:rPr>
          <w:sz w:val="21"/>
          <w:szCs w:val="21"/>
        </w:rPr>
        <w:t>.</w:t>
      </w:r>
    </w:p>
    <w:p w14:paraId="262C7836" w14:textId="77777777" w:rsidR="00D516D5" w:rsidRDefault="00D516D5" w:rsidP="00D516D5">
      <w:pPr>
        <w:rPr>
          <w:color w:val="000000"/>
          <w:sz w:val="22"/>
          <w:szCs w:val="22"/>
        </w:rPr>
      </w:pPr>
      <w:r w:rsidRPr="000A2CAE">
        <w:rPr>
          <w:color w:val="000000"/>
          <w:sz w:val="22"/>
          <w:szCs w:val="22"/>
          <w:vertAlign w:val="superscript"/>
        </w:rPr>
        <w:t>‡</w:t>
      </w:r>
      <w:proofErr w:type="gramStart"/>
      <w:r>
        <w:rPr>
          <w:color w:val="000000"/>
          <w:sz w:val="22"/>
          <w:szCs w:val="22"/>
        </w:rPr>
        <w:t>colonies</w:t>
      </w:r>
      <w:proofErr w:type="gramEnd"/>
      <w:r w:rsidRPr="000A2CAE">
        <w:rPr>
          <w:color w:val="000000"/>
          <w:sz w:val="22"/>
          <w:szCs w:val="22"/>
        </w:rPr>
        <w:t xml:space="preserve"> with </w:t>
      </w:r>
      <w:r>
        <w:rPr>
          <w:color w:val="000000"/>
          <w:sz w:val="22"/>
          <w:szCs w:val="22"/>
        </w:rPr>
        <w:t>dashes in the Combined and First Round columns</w:t>
      </w:r>
      <w:r w:rsidRPr="000A2CAE">
        <w:rPr>
          <w:color w:val="000000"/>
          <w:sz w:val="22"/>
          <w:szCs w:val="22"/>
        </w:rPr>
        <w:t xml:space="preserve"> were not </w:t>
      </w:r>
      <w:r>
        <w:rPr>
          <w:color w:val="000000"/>
          <w:sz w:val="22"/>
          <w:szCs w:val="22"/>
        </w:rPr>
        <w:t>assessed</w:t>
      </w:r>
      <w:r w:rsidRPr="000A2CAE">
        <w:rPr>
          <w:color w:val="000000"/>
          <w:sz w:val="22"/>
          <w:szCs w:val="22"/>
        </w:rPr>
        <w:t xml:space="preserve"> in the first experimental round and are therefore also not included in the </w:t>
      </w:r>
      <w:r>
        <w:rPr>
          <w:color w:val="000000"/>
          <w:sz w:val="22"/>
          <w:szCs w:val="22"/>
        </w:rPr>
        <w:t>combined</w:t>
      </w:r>
      <w:r w:rsidRPr="000A2CAE">
        <w:rPr>
          <w:color w:val="000000"/>
          <w:sz w:val="22"/>
          <w:szCs w:val="22"/>
        </w:rPr>
        <w:t xml:space="preserve"> model.</w:t>
      </w:r>
      <w:r>
        <w:rPr>
          <w:color w:val="000000"/>
          <w:sz w:val="22"/>
          <w:szCs w:val="22"/>
        </w:rPr>
        <w:br/>
      </w:r>
      <w:r w:rsidRPr="0012549C">
        <w:rPr>
          <w:rFonts w:ascii="Symbol" w:eastAsia="Symbol" w:hAnsi="Symbol" w:cs="Symbol"/>
          <w:color w:val="000000"/>
          <w:sz w:val="22"/>
          <w:szCs w:val="22"/>
          <w:vertAlign w:val="superscript"/>
        </w:rPr>
        <w:t>x</w:t>
      </w:r>
      <w:r w:rsidRPr="0012549C">
        <w:rPr>
          <w:color w:val="000000"/>
          <w:sz w:val="22"/>
          <w:szCs w:val="22"/>
        </w:rPr>
        <w:t>z</w:t>
      </w:r>
      <w:r>
        <w:rPr>
          <w:color w:val="000000"/>
          <w:sz w:val="22"/>
          <w:szCs w:val="22"/>
        </w:rPr>
        <w:t>oophilic is a Ugandan colony, Cornell anthropophilic is a Thai colony established and reared at Cornell, Princeton anthropophilic is a Thai colony established and reared at Princeton, and Transport Control is the Princeton anthropophilic colony reared at Cornell.</w:t>
      </w:r>
    </w:p>
    <w:p w14:paraId="1BE0B6A2" w14:textId="77777777" w:rsidR="006F2673" w:rsidRDefault="006F2673"/>
    <w:sectPr w:rsidR="006F2673" w:rsidSect="00D51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D5"/>
    <w:rsid w:val="00055A94"/>
    <w:rsid w:val="00073625"/>
    <w:rsid w:val="000A536F"/>
    <w:rsid w:val="000D1461"/>
    <w:rsid w:val="000E6493"/>
    <w:rsid w:val="0011096E"/>
    <w:rsid w:val="0011748B"/>
    <w:rsid w:val="001250B4"/>
    <w:rsid w:val="001614E8"/>
    <w:rsid w:val="00181382"/>
    <w:rsid w:val="001B2ACB"/>
    <w:rsid w:val="001B4AA1"/>
    <w:rsid w:val="001D575D"/>
    <w:rsid w:val="00201741"/>
    <w:rsid w:val="002233CC"/>
    <w:rsid w:val="002375A7"/>
    <w:rsid w:val="0028147B"/>
    <w:rsid w:val="0029049F"/>
    <w:rsid w:val="0032630B"/>
    <w:rsid w:val="0035238D"/>
    <w:rsid w:val="00364BDB"/>
    <w:rsid w:val="00396AE2"/>
    <w:rsid w:val="003E69F3"/>
    <w:rsid w:val="003F4559"/>
    <w:rsid w:val="00401148"/>
    <w:rsid w:val="00425F0D"/>
    <w:rsid w:val="00461247"/>
    <w:rsid w:val="00463782"/>
    <w:rsid w:val="0049761D"/>
    <w:rsid w:val="004D4C0F"/>
    <w:rsid w:val="004E4570"/>
    <w:rsid w:val="004F6695"/>
    <w:rsid w:val="005801C7"/>
    <w:rsid w:val="0063153C"/>
    <w:rsid w:val="006A2951"/>
    <w:rsid w:val="006F2673"/>
    <w:rsid w:val="00711F72"/>
    <w:rsid w:val="00744B83"/>
    <w:rsid w:val="00750308"/>
    <w:rsid w:val="007D4F3D"/>
    <w:rsid w:val="007E75BD"/>
    <w:rsid w:val="00805023"/>
    <w:rsid w:val="008451C9"/>
    <w:rsid w:val="00862414"/>
    <w:rsid w:val="008B012B"/>
    <w:rsid w:val="009A6EF9"/>
    <w:rsid w:val="00A80274"/>
    <w:rsid w:val="00AB2820"/>
    <w:rsid w:val="00B51885"/>
    <w:rsid w:val="00BA4E1C"/>
    <w:rsid w:val="00BE59C5"/>
    <w:rsid w:val="00C17B2C"/>
    <w:rsid w:val="00C33ADB"/>
    <w:rsid w:val="00C45854"/>
    <w:rsid w:val="00C6671E"/>
    <w:rsid w:val="00CE719C"/>
    <w:rsid w:val="00CF2BC5"/>
    <w:rsid w:val="00D42C4B"/>
    <w:rsid w:val="00D516D5"/>
    <w:rsid w:val="00E04770"/>
    <w:rsid w:val="00E44E60"/>
    <w:rsid w:val="00E62EDF"/>
    <w:rsid w:val="00EB0DCC"/>
    <w:rsid w:val="00EF2D0A"/>
    <w:rsid w:val="00F0117D"/>
    <w:rsid w:val="00F10DCB"/>
    <w:rsid w:val="00F4777F"/>
    <w:rsid w:val="00F6105A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3CE67"/>
  <w15:chartTrackingRefBased/>
  <w15:docId w15:val="{7B8A9796-6E1A-364E-9E53-48AEAD4F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11-28T20:47:00Z</dcterms:created>
  <dcterms:modified xsi:type="dcterms:W3CDTF">2022-11-29T16:43:00Z</dcterms:modified>
</cp:coreProperties>
</file>